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E9D6A" w14:textId="5FEFCAAE" w:rsidR="008933B1" w:rsidRPr="00AF5C21" w:rsidRDefault="0035396E" w:rsidP="0079701F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1 </w:t>
      </w:r>
      <w:r w:rsidR="008933B1" w:rsidRPr="00AF5C21">
        <w:rPr>
          <w:rFonts w:ascii="Times New Roman" w:hAnsi="Times New Roman" w:cs="Times New Roman"/>
          <w:b/>
          <w:bCs/>
          <w:color w:val="000000" w:themeColor="text1"/>
        </w:rPr>
        <w:t>Appendix</w:t>
      </w:r>
      <w:bookmarkStart w:id="0" w:name="_GoBack"/>
      <w:bookmarkEnd w:id="0"/>
      <w:r w:rsidR="008933B1" w:rsidRPr="00AF5C21">
        <w:rPr>
          <w:rFonts w:ascii="Times New Roman" w:hAnsi="Times New Roman" w:cs="Times New Roman"/>
          <w:b/>
          <w:bCs/>
          <w:color w:val="000000" w:themeColor="text1"/>
        </w:rPr>
        <w:t>: Monthly home range size – model outputs</w:t>
      </w:r>
    </w:p>
    <w:p w14:paraId="7D309E39" w14:textId="77777777" w:rsidR="009272DE" w:rsidRPr="009272DE" w:rsidRDefault="009272DE" w:rsidP="009272DE">
      <w:pPr>
        <w:spacing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21"/>
        <w:gridCol w:w="1803"/>
        <w:gridCol w:w="1803"/>
        <w:gridCol w:w="1804"/>
      </w:tblGrid>
      <w:tr w:rsidR="008933B1" w:rsidRPr="0079701F" w14:paraId="1EA477F0" w14:textId="77777777" w:rsidTr="00885C0A">
        <w:trPr>
          <w:trHeight w:val="404"/>
        </w:trPr>
        <w:tc>
          <w:tcPr>
            <w:tcW w:w="3606" w:type="dxa"/>
            <w:gridSpan w:val="2"/>
          </w:tcPr>
          <w:p w14:paraId="52A9BE27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Local Convex Hub (</w:t>
            </w:r>
            <w:proofErr w:type="spellStart"/>
            <w:r w:rsidRPr="0079701F">
              <w:rPr>
                <w:rFonts w:ascii="Times New Roman" w:hAnsi="Times New Roman" w:cs="Times New Roman"/>
                <w:b/>
              </w:rPr>
              <w:t>LoCoH</w:t>
            </w:r>
            <w:proofErr w:type="spellEnd"/>
            <w:r w:rsidRPr="0079701F">
              <w:rPr>
                <w:rFonts w:ascii="Times New Roman" w:hAnsi="Times New Roman" w:cs="Times New Roman"/>
                <w:b/>
              </w:rPr>
              <w:t>) 95%:</w:t>
            </w:r>
          </w:p>
        </w:tc>
        <w:tc>
          <w:tcPr>
            <w:tcW w:w="1803" w:type="dxa"/>
          </w:tcPr>
          <w:p w14:paraId="54F0C56B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3D27F4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2D688AE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3456DB7F" w14:textId="77777777" w:rsidTr="00885C0A">
        <w:tc>
          <w:tcPr>
            <w:tcW w:w="3606" w:type="dxa"/>
            <w:gridSpan w:val="2"/>
          </w:tcPr>
          <w:p w14:paraId="2699ED62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  <w:r w:rsidRPr="0079701F">
              <w:rPr>
                <w:rFonts w:ascii="Times New Roman" w:hAnsi="Times New Roman" w:cs="Times New Roman"/>
                <w:i/>
              </w:rPr>
              <w:t>Parametric coefficients</w:t>
            </w:r>
          </w:p>
        </w:tc>
        <w:tc>
          <w:tcPr>
            <w:tcW w:w="1803" w:type="dxa"/>
          </w:tcPr>
          <w:p w14:paraId="7A348F1B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3" w:type="dxa"/>
          </w:tcPr>
          <w:p w14:paraId="4D62FC17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4" w:type="dxa"/>
          </w:tcPr>
          <w:p w14:paraId="696DCCCE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933B1" w:rsidRPr="0079701F" w14:paraId="2DCCA7A1" w14:textId="77777777" w:rsidTr="00885C0A">
        <w:tc>
          <w:tcPr>
            <w:tcW w:w="1985" w:type="dxa"/>
            <w:tcBorders>
              <w:bottom w:val="single" w:sz="4" w:space="0" w:color="auto"/>
            </w:tcBorders>
          </w:tcPr>
          <w:p w14:paraId="032F56C1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4A1FE5C2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4BE0D6F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Std error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A163084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t-value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05025F2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933B1" w:rsidRPr="0079701F" w14:paraId="6DF7FC5F" w14:textId="77777777" w:rsidTr="00885C0A">
        <w:tc>
          <w:tcPr>
            <w:tcW w:w="1985" w:type="dxa"/>
            <w:tcBorders>
              <w:top w:val="single" w:sz="4" w:space="0" w:color="auto"/>
            </w:tcBorders>
          </w:tcPr>
          <w:p w14:paraId="1F47A8DA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1B25731D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26.516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6BDD0B1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7.05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AFBCFC5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3.76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95E9E9E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3168362F" w14:textId="77777777" w:rsidTr="00885C0A">
        <w:tc>
          <w:tcPr>
            <w:tcW w:w="1985" w:type="dxa"/>
            <w:tcBorders>
              <w:bottom w:val="single" w:sz="4" w:space="0" w:color="auto"/>
            </w:tcBorders>
          </w:tcPr>
          <w:p w14:paraId="5D99B4B5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6CB668AE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13.28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CDACEC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8.86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13A792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1.498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B47ED52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14</w:t>
            </w:r>
          </w:p>
        </w:tc>
      </w:tr>
      <w:tr w:rsidR="008933B1" w:rsidRPr="0079701F" w14:paraId="7F7D0A76" w14:textId="77777777" w:rsidTr="00885C0A">
        <w:tc>
          <w:tcPr>
            <w:tcW w:w="1985" w:type="dxa"/>
            <w:tcBorders>
              <w:top w:val="single" w:sz="4" w:space="0" w:color="auto"/>
            </w:tcBorders>
          </w:tcPr>
          <w:p w14:paraId="05F38949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6AE671A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5A4414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96A3B8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B7B97D7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5187F336" w14:textId="77777777" w:rsidTr="00885C0A">
        <w:tc>
          <w:tcPr>
            <w:tcW w:w="1985" w:type="dxa"/>
          </w:tcPr>
          <w:p w14:paraId="7B075EB4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  <w:r w:rsidRPr="0079701F">
              <w:rPr>
                <w:rFonts w:ascii="Times New Roman" w:hAnsi="Times New Roman" w:cs="Times New Roman"/>
                <w:i/>
              </w:rPr>
              <w:t>Smooth terms</w:t>
            </w:r>
          </w:p>
        </w:tc>
        <w:tc>
          <w:tcPr>
            <w:tcW w:w="1621" w:type="dxa"/>
          </w:tcPr>
          <w:p w14:paraId="64C919BF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3" w:type="dxa"/>
          </w:tcPr>
          <w:p w14:paraId="11EDA60E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3" w:type="dxa"/>
          </w:tcPr>
          <w:p w14:paraId="65082F9D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4" w:type="dxa"/>
          </w:tcPr>
          <w:p w14:paraId="061793A6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933B1" w:rsidRPr="0079701F" w14:paraId="389AF5EB" w14:textId="77777777" w:rsidTr="00885C0A">
        <w:tc>
          <w:tcPr>
            <w:tcW w:w="1985" w:type="dxa"/>
            <w:tcBorders>
              <w:bottom w:val="single" w:sz="4" w:space="0" w:color="auto"/>
            </w:tcBorders>
          </w:tcPr>
          <w:p w14:paraId="678A4963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3F2E54F3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9701F">
              <w:rPr>
                <w:rFonts w:ascii="Times New Roman" w:hAnsi="Times New Roman" w:cs="Times New Roman"/>
                <w:b/>
              </w:rPr>
              <w:t>edf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F7DBD06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 xml:space="preserve">Ref </w:t>
            </w:r>
            <w:proofErr w:type="spellStart"/>
            <w:r w:rsidRPr="0079701F">
              <w:rPr>
                <w:rFonts w:ascii="Times New Roman" w:hAnsi="Times New Roman" w:cs="Times New Roman"/>
                <w:b/>
              </w:rPr>
              <w:t>edf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5C98BB6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F test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0019AC2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933B1" w:rsidRPr="0079701F" w14:paraId="0631FED0" w14:textId="77777777" w:rsidTr="00885C0A">
        <w:tc>
          <w:tcPr>
            <w:tcW w:w="1985" w:type="dxa"/>
            <w:tcBorders>
              <w:top w:val="single" w:sz="4" w:space="0" w:color="auto"/>
            </w:tcBorders>
          </w:tcPr>
          <w:p w14:paraId="2BD9125D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Month : females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41A23308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1.18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68C8B0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8BF670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6.843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1E19586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07</w:t>
            </w:r>
          </w:p>
        </w:tc>
      </w:tr>
      <w:tr w:rsidR="008933B1" w:rsidRPr="0079701F" w14:paraId="485839CA" w14:textId="77777777" w:rsidTr="00885C0A">
        <w:tc>
          <w:tcPr>
            <w:tcW w:w="1985" w:type="dxa"/>
            <w:tcBorders>
              <w:bottom w:val="single" w:sz="4" w:space="0" w:color="auto"/>
            </w:tcBorders>
          </w:tcPr>
          <w:p w14:paraId="47092FD4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Month : males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467CAFA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6.745 e</w:t>
            </w:r>
            <w:r w:rsidRPr="0079701F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86C93FB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875E1F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D6BB70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86</w:t>
            </w:r>
          </w:p>
        </w:tc>
      </w:tr>
      <w:tr w:rsidR="008933B1" w:rsidRPr="0079701F" w14:paraId="58D2097B" w14:textId="77777777" w:rsidTr="00885C0A">
        <w:tc>
          <w:tcPr>
            <w:tcW w:w="1985" w:type="dxa"/>
            <w:tcBorders>
              <w:top w:val="single" w:sz="4" w:space="0" w:color="auto"/>
            </w:tcBorders>
          </w:tcPr>
          <w:p w14:paraId="7BADDC76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57EF9227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CC6C29A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0245F05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E5E0AD2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15ED9B7E" w14:textId="77777777" w:rsidTr="00885C0A">
        <w:tc>
          <w:tcPr>
            <w:tcW w:w="1985" w:type="dxa"/>
          </w:tcPr>
          <w:p w14:paraId="0CC2A2CE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Adjusted R</w:t>
            </w:r>
            <w:r w:rsidRPr="0079701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1" w:type="dxa"/>
          </w:tcPr>
          <w:p w14:paraId="21EC7AA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803" w:type="dxa"/>
          </w:tcPr>
          <w:p w14:paraId="08291209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AA5A8CE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3049AFE4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5E8179B6" w14:textId="77777777" w:rsidTr="00885C0A">
        <w:tc>
          <w:tcPr>
            <w:tcW w:w="1985" w:type="dxa"/>
          </w:tcPr>
          <w:p w14:paraId="5772E632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Deviance explained</w:t>
            </w:r>
          </w:p>
        </w:tc>
        <w:tc>
          <w:tcPr>
            <w:tcW w:w="1621" w:type="dxa"/>
          </w:tcPr>
          <w:p w14:paraId="6DF5F98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54.1%</w:t>
            </w:r>
          </w:p>
        </w:tc>
        <w:tc>
          <w:tcPr>
            <w:tcW w:w="1803" w:type="dxa"/>
          </w:tcPr>
          <w:p w14:paraId="1073C449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43DD632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134F266A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38D804F0" w14:textId="77777777" w:rsidTr="00885C0A">
        <w:tc>
          <w:tcPr>
            <w:tcW w:w="1985" w:type="dxa"/>
          </w:tcPr>
          <w:p w14:paraId="282726B7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14:paraId="01050E08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9F7EA53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6E54C7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55B26BA2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</w:tbl>
    <w:p w14:paraId="524231EB" w14:textId="77777777" w:rsidR="008933B1" w:rsidRPr="0079701F" w:rsidRDefault="008933B1" w:rsidP="008933B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21"/>
        <w:gridCol w:w="1803"/>
        <w:gridCol w:w="1803"/>
        <w:gridCol w:w="1804"/>
      </w:tblGrid>
      <w:tr w:rsidR="008933B1" w:rsidRPr="0079701F" w14:paraId="434C5B58" w14:textId="77777777" w:rsidTr="00885C0A">
        <w:trPr>
          <w:trHeight w:val="404"/>
        </w:trPr>
        <w:tc>
          <w:tcPr>
            <w:tcW w:w="3606" w:type="dxa"/>
            <w:gridSpan w:val="2"/>
          </w:tcPr>
          <w:p w14:paraId="5081F031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Local Convex Hub (</w:t>
            </w:r>
            <w:proofErr w:type="spellStart"/>
            <w:r w:rsidRPr="0079701F">
              <w:rPr>
                <w:rFonts w:ascii="Times New Roman" w:hAnsi="Times New Roman" w:cs="Times New Roman"/>
                <w:b/>
              </w:rPr>
              <w:t>LoCoH</w:t>
            </w:r>
            <w:proofErr w:type="spellEnd"/>
            <w:r w:rsidRPr="0079701F">
              <w:rPr>
                <w:rFonts w:ascii="Times New Roman" w:hAnsi="Times New Roman" w:cs="Times New Roman"/>
                <w:b/>
              </w:rPr>
              <w:t>) 50%:</w:t>
            </w:r>
          </w:p>
        </w:tc>
        <w:tc>
          <w:tcPr>
            <w:tcW w:w="1803" w:type="dxa"/>
          </w:tcPr>
          <w:p w14:paraId="23E87041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7272909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245DF352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72599724" w14:textId="77777777" w:rsidTr="00885C0A">
        <w:tc>
          <w:tcPr>
            <w:tcW w:w="3606" w:type="dxa"/>
            <w:gridSpan w:val="2"/>
          </w:tcPr>
          <w:p w14:paraId="63590E8A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  <w:r w:rsidRPr="0079701F">
              <w:rPr>
                <w:rFonts w:ascii="Times New Roman" w:hAnsi="Times New Roman" w:cs="Times New Roman"/>
                <w:i/>
              </w:rPr>
              <w:t>Parametric coefficients</w:t>
            </w:r>
          </w:p>
        </w:tc>
        <w:tc>
          <w:tcPr>
            <w:tcW w:w="1803" w:type="dxa"/>
          </w:tcPr>
          <w:p w14:paraId="6A8FC096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3" w:type="dxa"/>
          </w:tcPr>
          <w:p w14:paraId="27DC2F62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4" w:type="dxa"/>
          </w:tcPr>
          <w:p w14:paraId="451283DD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933B1" w:rsidRPr="0079701F" w14:paraId="72157A77" w14:textId="77777777" w:rsidTr="00885C0A">
        <w:tc>
          <w:tcPr>
            <w:tcW w:w="1985" w:type="dxa"/>
            <w:tcBorders>
              <w:bottom w:val="single" w:sz="4" w:space="0" w:color="auto"/>
            </w:tcBorders>
          </w:tcPr>
          <w:p w14:paraId="72082275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3D1ECF60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2066CDD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Std error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B8B5611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t-value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B71A6B7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933B1" w:rsidRPr="0079701F" w14:paraId="66B50655" w14:textId="77777777" w:rsidTr="00885C0A">
        <w:tc>
          <w:tcPr>
            <w:tcW w:w="1985" w:type="dxa"/>
            <w:tcBorders>
              <w:top w:val="single" w:sz="4" w:space="0" w:color="auto"/>
            </w:tcBorders>
          </w:tcPr>
          <w:p w14:paraId="3D082C14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7D8FD70D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6.91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239FB1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2.23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5638F3B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3.087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77AA266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34295E12" w14:textId="77777777" w:rsidTr="00885C0A">
        <w:tc>
          <w:tcPr>
            <w:tcW w:w="1985" w:type="dxa"/>
            <w:tcBorders>
              <w:bottom w:val="single" w:sz="4" w:space="0" w:color="auto"/>
            </w:tcBorders>
          </w:tcPr>
          <w:p w14:paraId="49C0DE91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07274BE7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6.12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9978DA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2.82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620E927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2.172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79D2F39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03</w:t>
            </w:r>
          </w:p>
        </w:tc>
      </w:tr>
      <w:tr w:rsidR="008933B1" w:rsidRPr="0079701F" w14:paraId="29312059" w14:textId="77777777" w:rsidTr="00885C0A">
        <w:tc>
          <w:tcPr>
            <w:tcW w:w="1985" w:type="dxa"/>
            <w:tcBorders>
              <w:top w:val="single" w:sz="4" w:space="0" w:color="auto"/>
            </w:tcBorders>
          </w:tcPr>
          <w:p w14:paraId="320AB381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5F9522F8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76B6C64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F2A3289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0E1958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3FAFAF5B" w14:textId="77777777" w:rsidTr="00885C0A">
        <w:tc>
          <w:tcPr>
            <w:tcW w:w="1985" w:type="dxa"/>
          </w:tcPr>
          <w:p w14:paraId="5CB2CFCC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  <w:r w:rsidRPr="0079701F">
              <w:rPr>
                <w:rFonts w:ascii="Times New Roman" w:hAnsi="Times New Roman" w:cs="Times New Roman"/>
                <w:i/>
              </w:rPr>
              <w:t>Smooth terms</w:t>
            </w:r>
          </w:p>
        </w:tc>
        <w:tc>
          <w:tcPr>
            <w:tcW w:w="1621" w:type="dxa"/>
          </w:tcPr>
          <w:p w14:paraId="52DA9A4D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3" w:type="dxa"/>
          </w:tcPr>
          <w:p w14:paraId="275E69F8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3" w:type="dxa"/>
          </w:tcPr>
          <w:p w14:paraId="6C141B71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4" w:type="dxa"/>
          </w:tcPr>
          <w:p w14:paraId="5A6DC1C6" w14:textId="77777777" w:rsidR="008933B1" w:rsidRPr="0079701F" w:rsidRDefault="008933B1" w:rsidP="00885C0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933B1" w:rsidRPr="0079701F" w14:paraId="6A31176E" w14:textId="77777777" w:rsidTr="00885C0A">
        <w:tc>
          <w:tcPr>
            <w:tcW w:w="1985" w:type="dxa"/>
            <w:tcBorders>
              <w:bottom w:val="single" w:sz="4" w:space="0" w:color="auto"/>
            </w:tcBorders>
          </w:tcPr>
          <w:p w14:paraId="51E71B83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A17482F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9701F">
              <w:rPr>
                <w:rFonts w:ascii="Times New Roman" w:hAnsi="Times New Roman" w:cs="Times New Roman"/>
                <w:b/>
              </w:rPr>
              <w:t>edf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A38F383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 xml:space="preserve">Ref </w:t>
            </w:r>
            <w:proofErr w:type="spellStart"/>
            <w:r w:rsidRPr="0079701F">
              <w:rPr>
                <w:rFonts w:ascii="Times New Roman" w:hAnsi="Times New Roman" w:cs="Times New Roman"/>
                <w:b/>
              </w:rPr>
              <w:t>edf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5E2CA85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F test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88039AA" w14:textId="77777777" w:rsidR="008933B1" w:rsidRPr="0079701F" w:rsidRDefault="008933B1" w:rsidP="00885C0A">
            <w:pPr>
              <w:rPr>
                <w:rFonts w:ascii="Times New Roman" w:hAnsi="Times New Roman" w:cs="Times New Roman"/>
                <w:b/>
              </w:rPr>
            </w:pPr>
            <w:r w:rsidRPr="0079701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933B1" w:rsidRPr="0079701F" w14:paraId="3F8ED06B" w14:textId="77777777" w:rsidTr="00885C0A">
        <w:tc>
          <w:tcPr>
            <w:tcW w:w="1985" w:type="dxa"/>
            <w:tcBorders>
              <w:top w:val="single" w:sz="4" w:space="0" w:color="auto"/>
            </w:tcBorders>
          </w:tcPr>
          <w:p w14:paraId="785CCDB8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Month : females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1B4D083A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7.234 e</w:t>
            </w:r>
            <w:r w:rsidRPr="0079701F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54160A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824C5D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5C7DDA4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800</w:t>
            </w:r>
          </w:p>
        </w:tc>
      </w:tr>
      <w:tr w:rsidR="008933B1" w:rsidRPr="0079701F" w14:paraId="33B13E5E" w14:textId="77777777" w:rsidTr="00885C0A">
        <w:tc>
          <w:tcPr>
            <w:tcW w:w="1985" w:type="dxa"/>
            <w:tcBorders>
              <w:bottom w:val="single" w:sz="4" w:space="0" w:color="auto"/>
            </w:tcBorders>
          </w:tcPr>
          <w:p w14:paraId="64DE6BAA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Month : males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43D54DF2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91C1A0C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6203618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CC81A99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152</w:t>
            </w:r>
          </w:p>
        </w:tc>
      </w:tr>
      <w:tr w:rsidR="008933B1" w:rsidRPr="0079701F" w14:paraId="573EEDFC" w14:textId="77777777" w:rsidTr="00885C0A">
        <w:tc>
          <w:tcPr>
            <w:tcW w:w="1985" w:type="dxa"/>
            <w:tcBorders>
              <w:top w:val="single" w:sz="4" w:space="0" w:color="auto"/>
            </w:tcBorders>
          </w:tcPr>
          <w:p w14:paraId="31B26D5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251AAB75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B306818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B162A39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C5EADD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2E6FD357" w14:textId="77777777" w:rsidTr="00885C0A">
        <w:tc>
          <w:tcPr>
            <w:tcW w:w="1985" w:type="dxa"/>
          </w:tcPr>
          <w:p w14:paraId="243CCC44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Adjusted R</w:t>
            </w:r>
            <w:r w:rsidRPr="0079701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1" w:type="dxa"/>
          </w:tcPr>
          <w:p w14:paraId="4B751FE0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803" w:type="dxa"/>
          </w:tcPr>
          <w:p w14:paraId="67549FAD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47E9EBE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789CB244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  <w:tr w:rsidR="008933B1" w:rsidRPr="0079701F" w14:paraId="32C09F1E" w14:textId="77777777" w:rsidTr="00885C0A">
        <w:tc>
          <w:tcPr>
            <w:tcW w:w="1985" w:type="dxa"/>
          </w:tcPr>
          <w:p w14:paraId="130B752B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Deviance explained</w:t>
            </w:r>
          </w:p>
        </w:tc>
        <w:tc>
          <w:tcPr>
            <w:tcW w:w="1621" w:type="dxa"/>
          </w:tcPr>
          <w:p w14:paraId="399AADD1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  <w:r w:rsidRPr="0079701F">
              <w:rPr>
                <w:rFonts w:ascii="Times New Roman" w:hAnsi="Times New Roman" w:cs="Times New Roman"/>
              </w:rPr>
              <w:t>50.8%</w:t>
            </w:r>
          </w:p>
        </w:tc>
        <w:tc>
          <w:tcPr>
            <w:tcW w:w="1803" w:type="dxa"/>
          </w:tcPr>
          <w:p w14:paraId="7E0AF16E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4DD063F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2E4546FA" w14:textId="77777777" w:rsidR="008933B1" w:rsidRPr="0079701F" w:rsidRDefault="008933B1" w:rsidP="00885C0A">
            <w:pPr>
              <w:rPr>
                <w:rFonts w:ascii="Times New Roman" w:hAnsi="Times New Roman" w:cs="Times New Roman"/>
              </w:rPr>
            </w:pPr>
          </w:p>
        </w:tc>
      </w:tr>
    </w:tbl>
    <w:p w14:paraId="4E921A98" w14:textId="77777777" w:rsidR="008933B1" w:rsidRDefault="008933B1" w:rsidP="009272DE"/>
    <w:sectPr w:rsidR="008933B1" w:rsidSect="008933B1">
      <w:pgSz w:w="12240" w:h="15840"/>
      <w:pgMar w:top="111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8933B1"/>
    <w:rsid w:val="0035396E"/>
    <w:rsid w:val="0079701F"/>
    <w:rsid w:val="008933B1"/>
    <w:rsid w:val="009272DE"/>
    <w:rsid w:val="00AF5C21"/>
    <w:rsid w:val="00B019C8"/>
    <w:rsid w:val="00BC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64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3B1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0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3B1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970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3B1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0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3B1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970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3</Words>
  <Characters>633</Characters>
  <Application>Microsoft Office Word</Application>
  <DocSecurity>0</DocSecurity>
  <Lines>158</Lines>
  <Paragraphs>83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enbaum@thealtaiinstitute.org</dc:creator>
  <cp:keywords/>
  <dc:description/>
  <cp:lastModifiedBy>LENOVO</cp:lastModifiedBy>
  <cp:revision>7</cp:revision>
  <dcterms:created xsi:type="dcterms:W3CDTF">2022-09-14T00:30:00Z</dcterms:created>
  <dcterms:modified xsi:type="dcterms:W3CDTF">2023-01-08T11:04:00Z</dcterms:modified>
</cp:coreProperties>
</file>